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1B58BA" w14:textId="41A54945" w:rsidR="00C62B81" w:rsidRPr="00D72D82" w:rsidRDefault="00413467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Table S1</w:t>
      </w:r>
      <w:r w:rsidR="00C62B81" w:rsidRPr="00D72D82">
        <w:rPr>
          <w:rFonts w:ascii="Times New Roman" w:hAnsi="Times New Roman" w:cs="Times New Roman"/>
          <w:b/>
          <w:sz w:val="20"/>
          <w:szCs w:val="20"/>
          <w:lang w:val="en-GB"/>
        </w:rPr>
        <w:t>. Baseline characteristics of the study population according to the occurrence of delivery at &lt;37 weeks of gestation.</w:t>
      </w:r>
    </w:p>
    <w:tbl>
      <w:tblPr>
        <w:tblStyle w:val="Taulaambquadrcula"/>
        <w:tblW w:w="0" w:type="auto"/>
        <w:tblLook w:val="04A0" w:firstRow="1" w:lastRow="0" w:firstColumn="1" w:lastColumn="0" w:noHBand="0" w:noVBand="1"/>
      </w:tblPr>
      <w:tblGrid>
        <w:gridCol w:w="4322"/>
        <w:gridCol w:w="1608"/>
        <w:gridCol w:w="1608"/>
      </w:tblGrid>
      <w:tr w:rsidR="00D72D82" w:rsidRPr="00D72D82" w14:paraId="49C2196A" w14:textId="04E8ABE5" w:rsidTr="0001139C">
        <w:tc>
          <w:tcPr>
            <w:tcW w:w="4322" w:type="dxa"/>
          </w:tcPr>
          <w:p w14:paraId="4727AB0A" w14:textId="77777777" w:rsidR="00C62B81" w:rsidRPr="00D72D82" w:rsidRDefault="00C62B81" w:rsidP="008573C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608" w:type="dxa"/>
          </w:tcPr>
          <w:p w14:paraId="57D985CF" w14:textId="14A495FA" w:rsidR="00C62B81" w:rsidRPr="00D72D82" w:rsidRDefault="00C62B81" w:rsidP="008573C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Delivery </w:t>
            </w:r>
            <w:r w:rsidR="00547D05" w:rsidRPr="00D72D8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≥</w:t>
            </w:r>
            <w:r w:rsidRPr="00D72D8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7 weeks</w:t>
            </w:r>
          </w:p>
          <w:p w14:paraId="4EEF349C" w14:textId="0D4BA355" w:rsidR="00C62B81" w:rsidRPr="00D72D82" w:rsidRDefault="00C62B81" w:rsidP="008573C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=</w:t>
            </w:r>
            <w:r w:rsidR="00D312A8" w:rsidRPr="00D72D8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88</w:t>
            </w:r>
            <w:r w:rsidRPr="00D72D8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608" w:type="dxa"/>
          </w:tcPr>
          <w:p w14:paraId="598AB84B" w14:textId="1085126B" w:rsidR="00C62B81" w:rsidRPr="00D72D82" w:rsidRDefault="00C62B81" w:rsidP="008573C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Delivery </w:t>
            </w:r>
            <w:r w:rsidR="00547D05" w:rsidRPr="00D72D8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</w:t>
            </w:r>
            <w:r w:rsidRPr="00D72D8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7 weeks</w:t>
            </w:r>
          </w:p>
          <w:p w14:paraId="6D1724DD" w14:textId="57C7B6A6" w:rsidR="00C62B81" w:rsidRPr="00D72D82" w:rsidRDefault="00C62B81" w:rsidP="008573C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=</w:t>
            </w:r>
            <w:r w:rsidR="00D312A8" w:rsidRPr="00D72D8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7</w:t>
            </w:r>
            <w:r w:rsidRPr="00D72D8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</w:tr>
      <w:tr w:rsidR="00D72D82" w:rsidRPr="00D72D82" w14:paraId="5881DE5F" w14:textId="2BEE26BA" w:rsidTr="00F642AC">
        <w:tc>
          <w:tcPr>
            <w:tcW w:w="4322" w:type="dxa"/>
          </w:tcPr>
          <w:p w14:paraId="3655E20F" w14:textId="77777777" w:rsidR="00D312A8" w:rsidRPr="00D72D82" w:rsidRDefault="00D312A8" w:rsidP="00D312A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 maternal age (years, IQR)</w:t>
            </w:r>
          </w:p>
        </w:tc>
        <w:tc>
          <w:tcPr>
            <w:tcW w:w="1608" w:type="dxa"/>
            <w:vAlign w:val="center"/>
          </w:tcPr>
          <w:p w14:paraId="17CE182B" w14:textId="11DDE9C1" w:rsidR="00D312A8" w:rsidRPr="00D72D82" w:rsidRDefault="002E0AB3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25-</w:t>
            </w:r>
            <w:r w:rsidR="00D312A8"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)</w:t>
            </w:r>
          </w:p>
        </w:tc>
        <w:tc>
          <w:tcPr>
            <w:tcW w:w="1608" w:type="dxa"/>
            <w:vAlign w:val="center"/>
          </w:tcPr>
          <w:p w14:paraId="6A506B89" w14:textId="1F502B39" w:rsidR="00D312A8" w:rsidRPr="00D72D82" w:rsidRDefault="002E0AB3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27-</w:t>
            </w:r>
            <w:r w:rsidR="00D312A8"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)</w:t>
            </w:r>
          </w:p>
        </w:tc>
      </w:tr>
      <w:tr w:rsidR="00D72D82" w:rsidRPr="00D72D82" w14:paraId="251E688A" w14:textId="2A3A48ED" w:rsidTr="00F642AC">
        <w:tc>
          <w:tcPr>
            <w:tcW w:w="4322" w:type="dxa"/>
          </w:tcPr>
          <w:p w14:paraId="093CB78F" w14:textId="77777777" w:rsidR="00D312A8" w:rsidRPr="00D72D82" w:rsidRDefault="00D312A8" w:rsidP="00D312A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 pre-pregnancy BMI (kg/m</w:t>
            </w:r>
            <w:r w:rsidRPr="00D72D8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IQR)</w:t>
            </w:r>
          </w:p>
        </w:tc>
        <w:tc>
          <w:tcPr>
            <w:tcW w:w="1608" w:type="dxa"/>
            <w:vAlign w:val="center"/>
          </w:tcPr>
          <w:p w14:paraId="795AA2A4" w14:textId="02371E8F" w:rsidR="00D312A8" w:rsidRPr="00D72D82" w:rsidRDefault="002E0AB3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6 (20.0-</w:t>
            </w:r>
            <w:r w:rsidR="00D312A8"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4)</w:t>
            </w:r>
          </w:p>
        </w:tc>
        <w:tc>
          <w:tcPr>
            <w:tcW w:w="1608" w:type="dxa"/>
            <w:vAlign w:val="center"/>
          </w:tcPr>
          <w:p w14:paraId="190C83FE" w14:textId="7F6247B7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4</w:t>
            </w:r>
            <w:r w:rsidR="002E0AB3"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1.9-</w:t>
            </w: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0)</w:t>
            </w:r>
          </w:p>
        </w:tc>
      </w:tr>
      <w:tr w:rsidR="00D72D82" w:rsidRPr="00D72D82" w14:paraId="38CA1C34" w14:textId="10305D3A" w:rsidTr="00F642AC">
        <w:tc>
          <w:tcPr>
            <w:tcW w:w="4322" w:type="dxa"/>
          </w:tcPr>
          <w:p w14:paraId="1A9D2C75" w14:textId="77777777" w:rsidR="00D312A8" w:rsidRPr="00D72D82" w:rsidRDefault="00D312A8" w:rsidP="00D312A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oking status, n (%)</w:t>
            </w:r>
          </w:p>
        </w:tc>
        <w:tc>
          <w:tcPr>
            <w:tcW w:w="1608" w:type="dxa"/>
            <w:vAlign w:val="center"/>
          </w:tcPr>
          <w:p w14:paraId="1ABF526F" w14:textId="2938C209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17%)</w:t>
            </w:r>
          </w:p>
        </w:tc>
        <w:tc>
          <w:tcPr>
            <w:tcW w:w="1608" w:type="dxa"/>
            <w:vAlign w:val="center"/>
          </w:tcPr>
          <w:p w14:paraId="2A752528" w14:textId="01788E18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1%)</w:t>
            </w:r>
          </w:p>
        </w:tc>
      </w:tr>
      <w:tr w:rsidR="00D72D82" w:rsidRPr="00D72D82" w14:paraId="0E9FF8E0" w14:textId="6B1F3403" w:rsidTr="00F642AC">
        <w:tc>
          <w:tcPr>
            <w:tcW w:w="4322" w:type="dxa"/>
          </w:tcPr>
          <w:p w14:paraId="3CA8D35A" w14:textId="77777777" w:rsidR="00D312A8" w:rsidRPr="00D72D82" w:rsidRDefault="00D312A8" w:rsidP="00D312A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GR in previous pregnancy, n (%)</w:t>
            </w:r>
          </w:p>
        </w:tc>
        <w:tc>
          <w:tcPr>
            <w:tcW w:w="1608" w:type="dxa"/>
            <w:vAlign w:val="center"/>
          </w:tcPr>
          <w:p w14:paraId="33C10315" w14:textId="7366E51F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8.0%)</w:t>
            </w:r>
          </w:p>
        </w:tc>
        <w:tc>
          <w:tcPr>
            <w:tcW w:w="1608" w:type="dxa"/>
            <w:vAlign w:val="center"/>
          </w:tcPr>
          <w:p w14:paraId="271B580B" w14:textId="4D70D4B4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7.4%)</w:t>
            </w:r>
          </w:p>
        </w:tc>
      </w:tr>
      <w:tr w:rsidR="00D72D82" w:rsidRPr="00D72D82" w14:paraId="3F03ABDA" w14:textId="5F0D68B3" w:rsidTr="00F642AC">
        <w:tc>
          <w:tcPr>
            <w:tcW w:w="4322" w:type="dxa"/>
          </w:tcPr>
          <w:p w14:paraId="2A1B5E5A" w14:textId="77777777" w:rsidR="00D312A8" w:rsidRPr="00D72D82" w:rsidRDefault="00D312A8" w:rsidP="00D312A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GA in previous pregnancy, n (%)</w:t>
            </w:r>
          </w:p>
        </w:tc>
        <w:tc>
          <w:tcPr>
            <w:tcW w:w="1608" w:type="dxa"/>
            <w:vAlign w:val="center"/>
          </w:tcPr>
          <w:p w14:paraId="76FF6647" w14:textId="281682D0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3.4%)</w:t>
            </w:r>
          </w:p>
        </w:tc>
        <w:tc>
          <w:tcPr>
            <w:tcW w:w="1608" w:type="dxa"/>
            <w:vAlign w:val="center"/>
          </w:tcPr>
          <w:p w14:paraId="2076788A" w14:textId="02A53C1C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D72D82" w:rsidRPr="00D72D82" w14:paraId="7D50A6D7" w14:textId="7BFB13FB" w:rsidTr="00F642AC">
        <w:tc>
          <w:tcPr>
            <w:tcW w:w="4322" w:type="dxa"/>
          </w:tcPr>
          <w:p w14:paraId="0AE49FFE" w14:textId="77777777" w:rsidR="00D312A8" w:rsidRPr="00D72D82" w:rsidRDefault="00D312A8" w:rsidP="00D312A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illbirth in previous pregnancy, n (%)</w:t>
            </w:r>
          </w:p>
        </w:tc>
        <w:tc>
          <w:tcPr>
            <w:tcW w:w="1608" w:type="dxa"/>
            <w:vAlign w:val="center"/>
          </w:tcPr>
          <w:p w14:paraId="7FDA85EC" w14:textId="46212C8F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608" w:type="dxa"/>
            <w:vAlign w:val="center"/>
          </w:tcPr>
          <w:p w14:paraId="6A3A79D2" w14:textId="01B73EB2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D72D82" w:rsidRPr="00D72D82" w14:paraId="4B539A26" w14:textId="60604E05" w:rsidTr="0001139C">
        <w:tc>
          <w:tcPr>
            <w:tcW w:w="4322" w:type="dxa"/>
          </w:tcPr>
          <w:p w14:paraId="1A1D8CE7" w14:textId="77777777" w:rsidR="00C62B81" w:rsidRPr="00D72D82" w:rsidRDefault="00C62B81" w:rsidP="008573CD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sk factors for placental dysfunction</w:t>
            </w:r>
          </w:p>
        </w:tc>
        <w:tc>
          <w:tcPr>
            <w:tcW w:w="1608" w:type="dxa"/>
          </w:tcPr>
          <w:p w14:paraId="7AB34B10" w14:textId="77777777" w:rsidR="00C62B81" w:rsidRPr="00D72D82" w:rsidRDefault="00C62B81" w:rsidP="008573C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08" w:type="dxa"/>
          </w:tcPr>
          <w:p w14:paraId="699E02C3" w14:textId="77777777" w:rsidR="00C62B81" w:rsidRPr="00D72D82" w:rsidRDefault="00C62B81" w:rsidP="008573C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72D82" w:rsidRPr="00D72D82" w14:paraId="5859FB0F" w14:textId="6DDCD0B9" w:rsidTr="0001139C">
        <w:tc>
          <w:tcPr>
            <w:tcW w:w="4322" w:type="dxa"/>
          </w:tcPr>
          <w:p w14:paraId="614D8F06" w14:textId="77777777" w:rsidR="00C62B81" w:rsidRPr="00D72D82" w:rsidRDefault="00C62B81" w:rsidP="008573CD">
            <w:pPr>
              <w:spacing w:after="0"/>
              <w:ind w:left="284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608" w:type="dxa"/>
          </w:tcPr>
          <w:p w14:paraId="7774D69B" w14:textId="77777777" w:rsidR="00C62B81" w:rsidRPr="00D72D82" w:rsidRDefault="00C62B81" w:rsidP="008573C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08" w:type="dxa"/>
          </w:tcPr>
          <w:p w14:paraId="4B4039E6" w14:textId="77777777" w:rsidR="00C62B81" w:rsidRPr="00D72D82" w:rsidRDefault="00C62B81" w:rsidP="008573C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72D82" w:rsidRPr="00D72D82" w14:paraId="30777EF2" w14:textId="79FA0D95" w:rsidTr="00B25F7F">
        <w:tc>
          <w:tcPr>
            <w:tcW w:w="4322" w:type="dxa"/>
          </w:tcPr>
          <w:p w14:paraId="0F0146F1" w14:textId="77777777" w:rsidR="00D312A8" w:rsidRPr="00D72D82" w:rsidRDefault="00D312A8" w:rsidP="00D312A8">
            <w:pPr>
              <w:spacing w:after="0"/>
              <w:ind w:left="56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hypertension, n (%)</w:t>
            </w:r>
          </w:p>
        </w:tc>
        <w:tc>
          <w:tcPr>
            <w:tcW w:w="1608" w:type="dxa"/>
            <w:vAlign w:val="center"/>
          </w:tcPr>
          <w:p w14:paraId="3F0B52E2" w14:textId="1C082893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1%)</w:t>
            </w:r>
          </w:p>
        </w:tc>
        <w:tc>
          <w:tcPr>
            <w:tcW w:w="1608" w:type="dxa"/>
            <w:vAlign w:val="center"/>
          </w:tcPr>
          <w:p w14:paraId="08E815F4" w14:textId="00094821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3.7%)</w:t>
            </w:r>
          </w:p>
        </w:tc>
      </w:tr>
      <w:tr w:rsidR="00D72D82" w:rsidRPr="00D72D82" w14:paraId="07BD8546" w14:textId="4A9ED8D4" w:rsidTr="00B25F7F">
        <w:tc>
          <w:tcPr>
            <w:tcW w:w="4322" w:type="dxa"/>
          </w:tcPr>
          <w:p w14:paraId="734DD165" w14:textId="77777777" w:rsidR="00D312A8" w:rsidRPr="00D72D82" w:rsidRDefault="00D312A8" w:rsidP="00D312A8">
            <w:pPr>
              <w:spacing w:after="0"/>
              <w:ind w:left="56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vious preeclampsia, n (%)</w:t>
            </w:r>
          </w:p>
        </w:tc>
        <w:tc>
          <w:tcPr>
            <w:tcW w:w="1608" w:type="dxa"/>
            <w:vAlign w:val="center"/>
          </w:tcPr>
          <w:p w14:paraId="0B66F479" w14:textId="259A20E2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4.5%)</w:t>
            </w:r>
          </w:p>
        </w:tc>
        <w:tc>
          <w:tcPr>
            <w:tcW w:w="1608" w:type="dxa"/>
            <w:vAlign w:val="center"/>
          </w:tcPr>
          <w:p w14:paraId="4AF116C8" w14:textId="24EC4DE7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D72D82" w:rsidRPr="00D72D82" w14:paraId="5755D2CE" w14:textId="1E03C15D" w:rsidTr="00B25F7F">
        <w:tc>
          <w:tcPr>
            <w:tcW w:w="4322" w:type="dxa"/>
          </w:tcPr>
          <w:p w14:paraId="0CAE9491" w14:textId="77777777" w:rsidR="00D312A8" w:rsidRPr="00D72D82" w:rsidRDefault="00D312A8" w:rsidP="00D312A8">
            <w:pPr>
              <w:spacing w:after="0"/>
              <w:ind w:left="56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-pregnancy diabetes, n (%)</w:t>
            </w:r>
          </w:p>
        </w:tc>
        <w:tc>
          <w:tcPr>
            <w:tcW w:w="1608" w:type="dxa"/>
            <w:vAlign w:val="center"/>
          </w:tcPr>
          <w:p w14:paraId="208632C1" w14:textId="694618BF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1%)</w:t>
            </w:r>
          </w:p>
        </w:tc>
        <w:tc>
          <w:tcPr>
            <w:tcW w:w="1608" w:type="dxa"/>
            <w:vAlign w:val="center"/>
          </w:tcPr>
          <w:p w14:paraId="111DC3F0" w14:textId="41304023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D72D82" w:rsidRPr="00D72D82" w14:paraId="6177AC7D" w14:textId="3DF275AD" w:rsidTr="00B25F7F">
        <w:tc>
          <w:tcPr>
            <w:tcW w:w="4322" w:type="dxa"/>
          </w:tcPr>
          <w:p w14:paraId="128507A0" w14:textId="77777777" w:rsidR="00D312A8" w:rsidRPr="00D72D82" w:rsidRDefault="00D312A8" w:rsidP="00D312A8">
            <w:pPr>
              <w:spacing w:after="0"/>
              <w:ind w:left="56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kidney disease, n (%)</w:t>
            </w:r>
          </w:p>
        </w:tc>
        <w:tc>
          <w:tcPr>
            <w:tcW w:w="1608" w:type="dxa"/>
            <w:vAlign w:val="center"/>
          </w:tcPr>
          <w:p w14:paraId="14822FFD" w14:textId="2E0555A8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608" w:type="dxa"/>
            <w:vAlign w:val="center"/>
          </w:tcPr>
          <w:p w14:paraId="19993D20" w14:textId="1DB3DA16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D72D82" w:rsidRPr="00D72D82" w14:paraId="1969BAFE" w14:textId="26CAAED9" w:rsidTr="00B25F7F">
        <w:tc>
          <w:tcPr>
            <w:tcW w:w="4322" w:type="dxa"/>
          </w:tcPr>
          <w:p w14:paraId="47211E5D" w14:textId="77777777" w:rsidR="00D312A8" w:rsidRPr="00D72D82" w:rsidRDefault="00D312A8" w:rsidP="00D312A8">
            <w:pPr>
              <w:spacing w:after="0"/>
              <w:ind w:left="56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, n (%)</w:t>
            </w:r>
          </w:p>
        </w:tc>
        <w:tc>
          <w:tcPr>
            <w:tcW w:w="1608" w:type="dxa"/>
            <w:vAlign w:val="center"/>
          </w:tcPr>
          <w:p w14:paraId="5C969F4A" w14:textId="120A2216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608" w:type="dxa"/>
            <w:vAlign w:val="center"/>
          </w:tcPr>
          <w:p w14:paraId="48A2737A" w14:textId="29CA55A6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D72D82" w:rsidRPr="00D72D82" w14:paraId="770BA9E1" w14:textId="1B34F573" w:rsidTr="00B25F7F">
        <w:tc>
          <w:tcPr>
            <w:tcW w:w="4322" w:type="dxa"/>
          </w:tcPr>
          <w:p w14:paraId="08376557" w14:textId="77777777" w:rsidR="00D312A8" w:rsidRPr="00D72D82" w:rsidRDefault="00D312A8" w:rsidP="00D312A8">
            <w:pPr>
              <w:spacing w:after="0"/>
              <w:ind w:left="56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phospholipid syndrome, n (%)</w:t>
            </w:r>
          </w:p>
        </w:tc>
        <w:tc>
          <w:tcPr>
            <w:tcW w:w="1608" w:type="dxa"/>
            <w:vAlign w:val="center"/>
          </w:tcPr>
          <w:p w14:paraId="50375D85" w14:textId="2A434BAC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.3%)</w:t>
            </w:r>
          </w:p>
        </w:tc>
        <w:tc>
          <w:tcPr>
            <w:tcW w:w="1608" w:type="dxa"/>
            <w:vAlign w:val="center"/>
          </w:tcPr>
          <w:p w14:paraId="59B9065B" w14:textId="72BAC09A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1%)</w:t>
            </w:r>
          </w:p>
        </w:tc>
      </w:tr>
      <w:tr w:rsidR="00D72D82" w:rsidRPr="00D72D82" w14:paraId="7725B44B" w14:textId="2A35B923" w:rsidTr="0001139C">
        <w:tc>
          <w:tcPr>
            <w:tcW w:w="4322" w:type="dxa"/>
          </w:tcPr>
          <w:p w14:paraId="15811287" w14:textId="77777777" w:rsidR="00C62B81" w:rsidRPr="00D72D82" w:rsidRDefault="00C62B81" w:rsidP="008573CD">
            <w:pPr>
              <w:spacing w:after="0"/>
              <w:ind w:left="284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608" w:type="dxa"/>
          </w:tcPr>
          <w:p w14:paraId="13B08D34" w14:textId="77777777" w:rsidR="00C62B81" w:rsidRPr="00D72D82" w:rsidRDefault="00C62B81" w:rsidP="008573C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08" w:type="dxa"/>
          </w:tcPr>
          <w:p w14:paraId="6A0C32A7" w14:textId="77777777" w:rsidR="00C62B81" w:rsidRPr="00D72D82" w:rsidRDefault="00C62B81" w:rsidP="008573C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72D82" w:rsidRPr="00D72D82" w14:paraId="246F4812" w14:textId="710020AF" w:rsidTr="006B6F89">
        <w:tc>
          <w:tcPr>
            <w:tcW w:w="4322" w:type="dxa"/>
          </w:tcPr>
          <w:p w14:paraId="7C82881F" w14:textId="77777777" w:rsidR="00D312A8" w:rsidRPr="00D72D82" w:rsidRDefault="00D312A8" w:rsidP="00D312A8">
            <w:pPr>
              <w:spacing w:after="0"/>
              <w:ind w:left="56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rst pregnancy, n (%)</w:t>
            </w:r>
          </w:p>
        </w:tc>
        <w:tc>
          <w:tcPr>
            <w:tcW w:w="1608" w:type="dxa"/>
            <w:vAlign w:val="center"/>
          </w:tcPr>
          <w:p w14:paraId="36ACF63D" w14:textId="3BCF96B1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 (39%)</w:t>
            </w:r>
          </w:p>
        </w:tc>
        <w:tc>
          <w:tcPr>
            <w:tcW w:w="1608" w:type="dxa"/>
            <w:vAlign w:val="center"/>
          </w:tcPr>
          <w:p w14:paraId="2CF2C89F" w14:textId="25D4E436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48%)</w:t>
            </w:r>
          </w:p>
        </w:tc>
      </w:tr>
      <w:tr w:rsidR="00D72D82" w:rsidRPr="00D72D82" w14:paraId="72EEB1A9" w14:textId="790736BA" w:rsidTr="006B6F89">
        <w:tc>
          <w:tcPr>
            <w:tcW w:w="4322" w:type="dxa"/>
          </w:tcPr>
          <w:p w14:paraId="5C2CA012" w14:textId="77777777" w:rsidR="00D312A8" w:rsidRPr="00D72D82" w:rsidRDefault="00D312A8" w:rsidP="00D312A8">
            <w:pPr>
              <w:spacing w:after="0"/>
              <w:ind w:left="56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≥ 40 years, n (%)</w:t>
            </w:r>
          </w:p>
        </w:tc>
        <w:tc>
          <w:tcPr>
            <w:tcW w:w="1608" w:type="dxa"/>
            <w:vAlign w:val="center"/>
          </w:tcPr>
          <w:p w14:paraId="3705C1F5" w14:textId="071B0C49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8.0%)</w:t>
            </w:r>
          </w:p>
        </w:tc>
        <w:tc>
          <w:tcPr>
            <w:tcW w:w="1608" w:type="dxa"/>
            <w:vAlign w:val="center"/>
          </w:tcPr>
          <w:p w14:paraId="24CB7BE7" w14:textId="33B312E1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3.7%)</w:t>
            </w:r>
          </w:p>
        </w:tc>
      </w:tr>
      <w:tr w:rsidR="00D72D82" w:rsidRPr="00D72D82" w14:paraId="1DE63B08" w14:textId="2D5D09FC" w:rsidTr="006B6F89">
        <w:tc>
          <w:tcPr>
            <w:tcW w:w="4322" w:type="dxa"/>
          </w:tcPr>
          <w:p w14:paraId="4A22A28B" w14:textId="77777777" w:rsidR="00D312A8" w:rsidRPr="00D72D82" w:rsidRDefault="00D312A8" w:rsidP="00D312A8">
            <w:pPr>
              <w:spacing w:after="0"/>
              <w:ind w:left="56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 ≥ 35 kg/m2, n (%)</w:t>
            </w:r>
          </w:p>
        </w:tc>
        <w:tc>
          <w:tcPr>
            <w:tcW w:w="1608" w:type="dxa"/>
            <w:vAlign w:val="center"/>
          </w:tcPr>
          <w:p w14:paraId="2DC29BF8" w14:textId="1BF00B8A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608" w:type="dxa"/>
            <w:vAlign w:val="center"/>
          </w:tcPr>
          <w:p w14:paraId="6554E3CF" w14:textId="62F766C0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D72D82" w:rsidRPr="00D72D82" w14:paraId="4F5CA196" w14:textId="04B45F2F" w:rsidTr="006B6F89">
        <w:tc>
          <w:tcPr>
            <w:tcW w:w="4322" w:type="dxa"/>
          </w:tcPr>
          <w:p w14:paraId="247375C1" w14:textId="77777777" w:rsidR="00D312A8" w:rsidRPr="00D72D82" w:rsidRDefault="00D312A8" w:rsidP="00D312A8">
            <w:pPr>
              <w:spacing w:after="0"/>
              <w:ind w:left="56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mily history of preeclampsia, n (%)</w:t>
            </w:r>
          </w:p>
        </w:tc>
        <w:tc>
          <w:tcPr>
            <w:tcW w:w="1608" w:type="dxa"/>
            <w:vAlign w:val="center"/>
          </w:tcPr>
          <w:p w14:paraId="7C792A67" w14:textId="12F74461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608" w:type="dxa"/>
            <w:vAlign w:val="center"/>
          </w:tcPr>
          <w:p w14:paraId="16B43F88" w14:textId="3306EB18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D72D82" w:rsidRPr="00D72D82" w14:paraId="54494A34" w14:textId="1BF5F364" w:rsidTr="006B6F89">
        <w:tc>
          <w:tcPr>
            <w:tcW w:w="4322" w:type="dxa"/>
          </w:tcPr>
          <w:p w14:paraId="2FAFCE2F" w14:textId="77777777" w:rsidR="00D312A8" w:rsidRPr="00D72D82" w:rsidRDefault="00D312A8" w:rsidP="00D312A8">
            <w:pPr>
              <w:spacing w:after="0"/>
              <w:ind w:left="56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gnancy interval &gt;10 years, n (%)</w:t>
            </w:r>
          </w:p>
        </w:tc>
        <w:tc>
          <w:tcPr>
            <w:tcW w:w="1608" w:type="dxa"/>
            <w:vAlign w:val="center"/>
          </w:tcPr>
          <w:p w14:paraId="0685C0FC" w14:textId="293DF4B6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608" w:type="dxa"/>
            <w:vAlign w:val="center"/>
          </w:tcPr>
          <w:p w14:paraId="4586F288" w14:textId="48E1B379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3.7%)</w:t>
            </w:r>
          </w:p>
        </w:tc>
      </w:tr>
      <w:tr w:rsidR="00D72D82" w:rsidRPr="00D72D82" w14:paraId="1CDA32A1" w14:textId="651335E1" w:rsidTr="00FF2500">
        <w:tc>
          <w:tcPr>
            <w:tcW w:w="4322" w:type="dxa"/>
          </w:tcPr>
          <w:p w14:paraId="1AB091BF" w14:textId="77777777" w:rsidR="00D312A8" w:rsidRPr="00D72D82" w:rsidRDefault="00D312A8" w:rsidP="00D312A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risk for placental dysfunction (NICE), n (%)</w:t>
            </w:r>
          </w:p>
        </w:tc>
        <w:tc>
          <w:tcPr>
            <w:tcW w:w="1608" w:type="dxa"/>
            <w:vAlign w:val="center"/>
          </w:tcPr>
          <w:p w14:paraId="02D41299" w14:textId="750B494A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0%)</w:t>
            </w:r>
          </w:p>
        </w:tc>
        <w:tc>
          <w:tcPr>
            <w:tcW w:w="1608" w:type="dxa"/>
            <w:vAlign w:val="center"/>
          </w:tcPr>
          <w:p w14:paraId="2D06D6DA" w14:textId="4D078AC7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5%)</w:t>
            </w:r>
          </w:p>
        </w:tc>
      </w:tr>
      <w:tr w:rsidR="00D72D82" w:rsidRPr="00D72D82" w14:paraId="59FEE7BE" w14:textId="7A6D2210" w:rsidTr="0001139C">
        <w:tc>
          <w:tcPr>
            <w:tcW w:w="4322" w:type="dxa"/>
          </w:tcPr>
          <w:p w14:paraId="79D5030F" w14:textId="77777777" w:rsidR="00C62B81" w:rsidRPr="00D72D82" w:rsidRDefault="00C62B81" w:rsidP="008573CD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nicity</w:t>
            </w:r>
          </w:p>
        </w:tc>
        <w:tc>
          <w:tcPr>
            <w:tcW w:w="1608" w:type="dxa"/>
          </w:tcPr>
          <w:p w14:paraId="7BE34C9C" w14:textId="77777777" w:rsidR="00C62B81" w:rsidRPr="00D72D82" w:rsidRDefault="00C62B81" w:rsidP="008573C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08" w:type="dxa"/>
          </w:tcPr>
          <w:p w14:paraId="47C0BAD8" w14:textId="77777777" w:rsidR="00C62B81" w:rsidRPr="00D72D82" w:rsidRDefault="00C62B81" w:rsidP="008573C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72D82" w:rsidRPr="00D72D82" w14:paraId="068D3CB1" w14:textId="47CCD433" w:rsidTr="008C2AB1">
        <w:tc>
          <w:tcPr>
            <w:tcW w:w="4322" w:type="dxa"/>
          </w:tcPr>
          <w:p w14:paraId="230D5398" w14:textId="77777777" w:rsidR="00D312A8" w:rsidRPr="00D72D82" w:rsidRDefault="00D312A8" w:rsidP="00D312A8">
            <w:pPr>
              <w:spacing w:after="0"/>
              <w:ind w:left="284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ite, n (%)</w:t>
            </w:r>
          </w:p>
        </w:tc>
        <w:tc>
          <w:tcPr>
            <w:tcW w:w="1608" w:type="dxa"/>
            <w:vAlign w:val="center"/>
          </w:tcPr>
          <w:p w14:paraId="514CB374" w14:textId="4CC64687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 (81%)</w:t>
            </w:r>
          </w:p>
        </w:tc>
        <w:tc>
          <w:tcPr>
            <w:tcW w:w="1608" w:type="dxa"/>
            <w:vAlign w:val="center"/>
          </w:tcPr>
          <w:p w14:paraId="17F5794E" w14:textId="6D8C86A0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85%)</w:t>
            </w:r>
          </w:p>
        </w:tc>
      </w:tr>
      <w:tr w:rsidR="00D72D82" w:rsidRPr="00D72D82" w14:paraId="371A518C" w14:textId="3F3B5178" w:rsidTr="008C2AB1">
        <w:tc>
          <w:tcPr>
            <w:tcW w:w="4322" w:type="dxa"/>
          </w:tcPr>
          <w:p w14:paraId="735DF3B7" w14:textId="77777777" w:rsidR="00D312A8" w:rsidRPr="00D72D82" w:rsidRDefault="00D312A8" w:rsidP="00D312A8">
            <w:pPr>
              <w:spacing w:after="0"/>
              <w:ind w:left="284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ack, n (%)</w:t>
            </w:r>
          </w:p>
        </w:tc>
        <w:tc>
          <w:tcPr>
            <w:tcW w:w="1608" w:type="dxa"/>
            <w:vAlign w:val="center"/>
          </w:tcPr>
          <w:p w14:paraId="765BB421" w14:textId="3026D8DB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9.1%)</w:t>
            </w:r>
          </w:p>
        </w:tc>
        <w:tc>
          <w:tcPr>
            <w:tcW w:w="1608" w:type="dxa"/>
            <w:vAlign w:val="center"/>
          </w:tcPr>
          <w:p w14:paraId="61B141E8" w14:textId="5D5A0427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3.7%)</w:t>
            </w:r>
          </w:p>
        </w:tc>
      </w:tr>
      <w:tr w:rsidR="00D72D82" w:rsidRPr="00D72D82" w14:paraId="75352FE0" w14:textId="683A4EE6" w:rsidTr="008C2AB1">
        <w:tc>
          <w:tcPr>
            <w:tcW w:w="4322" w:type="dxa"/>
          </w:tcPr>
          <w:p w14:paraId="07B72F92" w14:textId="77777777" w:rsidR="00D312A8" w:rsidRPr="00D72D82" w:rsidRDefault="00D312A8" w:rsidP="00D312A8">
            <w:pPr>
              <w:spacing w:after="0"/>
              <w:ind w:left="284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ian, n (%)</w:t>
            </w:r>
          </w:p>
        </w:tc>
        <w:tc>
          <w:tcPr>
            <w:tcW w:w="1608" w:type="dxa"/>
            <w:vAlign w:val="center"/>
          </w:tcPr>
          <w:p w14:paraId="19A8A100" w14:textId="7424298D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1%)</w:t>
            </w:r>
          </w:p>
        </w:tc>
        <w:tc>
          <w:tcPr>
            <w:tcW w:w="1608" w:type="dxa"/>
            <w:vAlign w:val="center"/>
          </w:tcPr>
          <w:p w14:paraId="1FF1C3CB" w14:textId="2A5AF80A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3.7%)</w:t>
            </w:r>
          </w:p>
        </w:tc>
      </w:tr>
      <w:tr w:rsidR="00D72D82" w:rsidRPr="00D72D82" w14:paraId="4047BC1A" w14:textId="18F10E5A" w:rsidTr="008C2AB1">
        <w:tc>
          <w:tcPr>
            <w:tcW w:w="4322" w:type="dxa"/>
          </w:tcPr>
          <w:p w14:paraId="147A8B08" w14:textId="77777777" w:rsidR="00D312A8" w:rsidRPr="00D72D82" w:rsidRDefault="00D312A8" w:rsidP="00D312A8">
            <w:pPr>
              <w:spacing w:after="0"/>
              <w:ind w:left="284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east Asian, n (%)</w:t>
            </w:r>
          </w:p>
        </w:tc>
        <w:tc>
          <w:tcPr>
            <w:tcW w:w="1608" w:type="dxa"/>
            <w:vAlign w:val="center"/>
          </w:tcPr>
          <w:p w14:paraId="3C345FB0" w14:textId="02918653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4.5%)</w:t>
            </w:r>
          </w:p>
        </w:tc>
        <w:tc>
          <w:tcPr>
            <w:tcW w:w="1608" w:type="dxa"/>
            <w:vAlign w:val="center"/>
          </w:tcPr>
          <w:p w14:paraId="72C050BC" w14:textId="23DAC6D7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7.4%)</w:t>
            </w:r>
          </w:p>
        </w:tc>
      </w:tr>
      <w:tr w:rsidR="00D72D82" w:rsidRPr="00D72D82" w14:paraId="716591A9" w14:textId="56E6256C" w:rsidTr="008C2AB1">
        <w:tc>
          <w:tcPr>
            <w:tcW w:w="4322" w:type="dxa"/>
          </w:tcPr>
          <w:p w14:paraId="1B081122" w14:textId="77777777" w:rsidR="00D312A8" w:rsidRPr="00D72D82" w:rsidRDefault="00D312A8" w:rsidP="00D312A8">
            <w:pPr>
              <w:spacing w:after="0"/>
              <w:ind w:left="284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, n (%)</w:t>
            </w:r>
          </w:p>
        </w:tc>
        <w:tc>
          <w:tcPr>
            <w:tcW w:w="1608" w:type="dxa"/>
            <w:vAlign w:val="center"/>
          </w:tcPr>
          <w:p w14:paraId="1F85F71B" w14:textId="0DEA8809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4.5%)</w:t>
            </w:r>
          </w:p>
        </w:tc>
        <w:tc>
          <w:tcPr>
            <w:tcW w:w="1608" w:type="dxa"/>
            <w:vAlign w:val="center"/>
          </w:tcPr>
          <w:p w14:paraId="56367414" w14:textId="797176D7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D72D82" w:rsidRPr="00D72D82" w14:paraId="0FE42609" w14:textId="021006ED" w:rsidTr="0001139C">
        <w:tc>
          <w:tcPr>
            <w:tcW w:w="4322" w:type="dxa"/>
          </w:tcPr>
          <w:p w14:paraId="6091EBD7" w14:textId="77777777" w:rsidR="00C62B81" w:rsidRPr="00D72D82" w:rsidRDefault="00C62B81" w:rsidP="008573CD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 of conception</w:t>
            </w:r>
          </w:p>
        </w:tc>
        <w:tc>
          <w:tcPr>
            <w:tcW w:w="1608" w:type="dxa"/>
          </w:tcPr>
          <w:p w14:paraId="5911833A" w14:textId="77777777" w:rsidR="00C62B81" w:rsidRPr="00D72D82" w:rsidRDefault="00C62B81" w:rsidP="008573C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08" w:type="dxa"/>
          </w:tcPr>
          <w:p w14:paraId="3BE6558A" w14:textId="77777777" w:rsidR="00C62B81" w:rsidRPr="00D72D82" w:rsidRDefault="00C62B81" w:rsidP="008573C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72D82" w:rsidRPr="00D72D82" w14:paraId="7490284D" w14:textId="0E6C65C1" w:rsidTr="0001139C">
        <w:tc>
          <w:tcPr>
            <w:tcW w:w="4322" w:type="dxa"/>
          </w:tcPr>
          <w:p w14:paraId="3E93D234" w14:textId="77777777" w:rsidR="00C62B81" w:rsidRPr="00D72D82" w:rsidRDefault="00C62B81" w:rsidP="008573CD">
            <w:pPr>
              <w:spacing w:after="0"/>
              <w:ind w:left="284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ontaneous, n (%)</w:t>
            </w:r>
          </w:p>
        </w:tc>
        <w:tc>
          <w:tcPr>
            <w:tcW w:w="1608" w:type="dxa"/>
          </w:tcPr>
          <w:p w14:paraId="47F3F1CD" w14:textId="41B9B0FC" w:rsidR="00C62B81" w:rsidRPr="00D72D82" w:rsidRDefault="00D312A8" w:rsidP="008573C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 (97.7%</w:t>
            </w:r>
            <w:r w:rsidR="00C62B81"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08" w:type="dxa"/>
          </w:tcPr>
          <w:p w14:paraId="6F8866B1" w14:textId="56C30335" w:rsidR="00C62B81" w:rsidRPr="00D72D82" w:rsidRDefault="00D312A8" w:rsidP="008573C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88.9%)</w:t>
            </w:r>
          </w:p>
        </w:tc>
      </w:tr>
      <w:tr w:rsidR="00D72D82" w:rsidRPr="00D72D82" w14:paraId="502FB03C" w14:textId="5ED87C60" w:rsidTr="00D74D10">
        <w:tc>
          <w:tcPr>
            <w:tcW w:w="4322" w:type="dxa"/>
          </w:tcPr>
          <w:p w14:paraId="59670237" w14:textId="77777777" w:rsidR="00D312A8" w:rsidRPr="00D72D82" w:rsidRDefault="00D312A8" w:rsidP="00D312A8">
            <w:pPr>
              <w:spacing w:after="0"/>
              <w:ind w:left="284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VF, n (%)</w:t>
            </w:r>
          </w:p>
        </w:tc>
        <w:tc>
          <w:tcPr>
            <w:tcW w:w="1608" w:type="dxa"/>
            <w:vAlign w:val="center"/>
          </w:tcPr>
          <w:p w14:paraId="5FCCD5B7" w14:textId="28EA5FAF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.3%)</w:t>
            </w:r>
          </w:p>
        </w:tc>
        <w:tc>
          <w:tcPr>
            <w:tcW w:w="1608" w:type="dxa"/>
            <w:vAlign w:val="center"/>
          </w:tcPr>
          <w:p w14:paraId="32285441" w14:textId="23E38386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1.1%)</w:t>
            </w:r>
          </w:p>
        </w:tc>
      </w:tr>
      <w:tr w:rsidR="00D72D82" w:rsidRPr="00D72D82" w14:paraId="6AE2D854" w14:textId="5035123C" w:rsidTr="00D74D10">
        <w:tc>
          <w:tcPr>
            <w:tcW w:w="4322" w:type="dxa"/>
          </w:tcPr>
          <w:p w14:paraId="5088D712" w14:textId="77777777" w:rsidR="00D312A8" w:rsidRPr="00D72D82" w:rsidRDefault="00D312A8" w:rsidP="00D312A8">
            <w:pPr>
              <w:spacing w:after="0"/>
              <w:ind w:left="284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emination, n (%)</w:t>
            </w:r>
          </w:p>
        </w:tc>
        <w:tc>
          <w:tcPr>
            <w:tcW w:w="1608" w:type="dxa"/>
            <w:vAlign w:val="center"/>
          </w:tcPr>
          <w:p w14:paraId="2CAFAF3F" w14:textId="25B616B7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608" w:type="dxa"/>
            <w:vAlign w:val="center"/>
          </w:tcPr>
          <w:p w14:paraId="1F0972B9" w14:textId="559242E5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D72D82" w:rsidRPr="00D72D82" w14:paraId="34B21160" w14:textId="4882DE66" w:rsidTr="0001139C">
        <w:tc>
          <w:tcPr>
            <w:tcW w:w="4322" w:type="dxa"/>
          </w:tcPr>
          <w:p w14:paraId="1B92038E" w14:textId="77777777" w:rsidR="00D312A8" w:rsidRPr="00D72D82" w:rsidRDefault="00D312A8" w:rsidP="00D312A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 GA at diagnosis (weeks, IQR)</w:t>
            </w:r>
          </w:p>
        </w:tc>
        <w:tc>
          <w:tcPr>
            <w:tcW w:w="1608" w:type="dxa"/>
          </w:tcPr>
          <w:p w14:paraId="4B9F2DEF" w14:textId="53E11FF7" w:rsidR="00D312A8" w:rsidRPr="00D72D82" w:rsidRDefault="00D312A8" w:rsidP="009257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71 (34.00</w:t>
            </w:r>
            <w:r w:rsidR="0092579E"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5.63)</w:t>
            </w:r>
          </w:p>
        </w:tc>
        <w:tc>
          <w:tcPr>
            <w:tcW w:w="1608" w:type="dxa"/>
          </w:tcPr>
          <w:p w14:paraId="5F9ADBED" w14:textId="057C010D" w:rsidR="00D312A8" w:rsidRPr="00D72D82" w:rsidRDefault="00D312A8" w:rsidP="009257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57 (32.64</w:t>
            </w:r>
            <w:r w:rsidR="0092579E"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29)</w:t>
            </w:r>
          </w:p>
        </w:tc>
      </w:tr>
      <w:tr w:rsidR="00D72D82" w:rsidRPr="00D72D82" w14:paraId="492F7307" w14:textId="52F3EA03" w:rsidTr="0001139C">
        <w:tc>
          <w:tcPr>
            <w:tcW w:w="4322" w:type="dxa"/>
          </w:tcPr>
          <w:p w14:paraId="2E516AC4" w14:textId="77777777" w:rsidR="00D312A8" w:rsidRPr="00D72D82" w:rsidRDefault="00D312A8" w:rsidP="00D312A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 sFlt-1/PlGF (pg/mL, IQR)</w:t>
            </w:r>
          </w:p>
        </w:tc>
        <w:tc>
          <w:tcPr>
            <w:tcW w:w="1608" w:type="dxa"/>
          </w:tcPr>
          <w:p w14:paraId="0479A159" w14:textId="1A601E27" w:rsidR="00D312A8" w:rsidRPr="00D72D82" w:rsidRDefault="002E0AB3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6-</w:t>
            </w:r>
            <w:r w:rsidR="00D312A8"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)</w:t>
            </w:r>
          </w:p>
        </w:tc>
        <w:tc>
          <w:tcPr>
            <w:tcW w:w="1608" w:type="dxa"/>
          </w:tcPr>
          <w:p w14:paraId="726569E6" w14:textId="00AF9D62" w:rsidR="00D312A8" w:rsidRPr="00D72D82" w:rsidRDefault="002E0AB3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 (67-</w:t>
            </w:r>
            <w:r w:rsidR="00D312A8"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1)</w:t>
            </w:r>
          </w:p>
        </w:tc>
      </w:tr>
      <w:tr w:rsidR="00D72D82" w:rsidRPr="00D72D82" w14:paraId="4F56E01D" w14:textId="379CA394" w:rsidTr="00E37FE8">
        <w:tc>
          <w:tcPr>
            <w:tcW w:w="4322" w:type="dxa"/>
          </w:tcPr>
          <w:p w14:paraId="3C5CA703" w14:textId="40CF11F5" w:rsidR="00D312A8" w:rsidRPr="00D72D82" w:rsidRDefault="00D312A8" w:rsidP="00D312A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tAPI</w:t>
            </w:r>
            <w:r w:rsidR="001907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bookmarkStart w:id="0" w:name="_GoBack"/>
            <w:bookmarkEnd w:id="0"/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95</w:t>
            </w:r>
            <w:r w:rsidRPr="00D72D8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th</w:t>
            </w: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ercentile, n (%)</w:t>
            </w:r>
          </w:p>
        </w:tc>
        <w:tc>
          <w:tcPr>
            <w:tcW w:w="1608" w:type="dxa"/>
            <w:vAlign w:val="center"/>
          </w:tcPr>
          <w:p w14:paraId="49800544" w14:textId="1FF05BBC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16%)</w:t>
            </w:r>
          </w:p>
        </w:tc>
        <w:tc>
          <w:tcPr>
            <w:tcW w:w="1608" w:type="dxa"/>
            <w:vAlign w:val="center"/>
          </w:tcPr>
          <w:p w14:paraId="0F3C2488" w14:textId="62FC00D4" w:rsidR="00D312A8" w:rsidRPr="00D72D82" w:rsidRDefault="00D312A8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70%)</w:t>
            </w:r>
          </w:p>
        </w:tc>
      </w:tr>
      <w:tr w:rsidR="00D72D82" w:rsidRPr="00D72D82" w14:paraId="7F2439AE" w14:textId="11523EFD" w:rsidTr="0001139C">
        <w:tc>
          <w:tcPr>
            <w:tcW w:w="4322" w:type="dxa"/>
          </w:tcPr>
          <w:p w14:paraId="52E08D47" w14:textId="77777777" w:rsidR="00C62B81" w:rsidRPr="00D72D82" w:rsidRDefault="00C62B81" w:rsidP="008573CD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normal fetal Doppler assessment</w:t>
            </w:r>
          </w:p>
        </w:tc>
        <w:tc>
          <w:tcPr>
            <w:tcW w:w="1608" w:type="dxa"/>
          </w:tcPr>
          <w:p w14:paraId="0B98C758" w14:textId="77777777" w:rsidR="00C62B81" w:rsidRPr="00D72D82" w:rsidRDefault="00C62B81" w:rsidP="008573C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08" w:type="dxa"/>
          </w:tcPr>
          <w:p w14:paraId="1B4731A0" w14:textId="77777777" w:rsidR="00C62B81" w:rsidRPr="00D72D82" w:rsidRDefault="00C62B81" w:rsidP="008573C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31D06" w:rsidRPr="00D72D82" w14:paraId="24D8323E" w14:textId="15478611" w:rsidTr="0001139C">
        <w:tc>
          <w:tcPr>
            <w:tcW w:w="4322" w:type="dxa"/>
          </w:tcPr>
          <w:p w14:paraId="2BC5C9B0" w14:textId="07C8E392" w:rsidR="00131D06" w:rsidRPr="00D72D82" w:rsidRDefault="00131D06" w:rsidP="00131D06">
            <w:pPr>
              <w:spacing w:after="0"/>
              <w:ind w:left="284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API</w:t>
            </w:r>
            <w:r w:rsidR="001907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95</w:t>
            </w:r>
            <w:r w:rsidRPr="00D72D8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th</w:t>
            </w: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ercentile, n (%)</w:t>
            </w:r>
          </w:p>
        </w:tc>
        <w:tc>
          <w:tcPr>
            <w:tcW w:w="1608" w:type="dxa"/>
          </w:tcPr>
          <w:p w14:paraId="5DD739FB" w14:textId="64B4517C" w:rsidR="00131D06" w:rsidRPr="00D72D82" w:rsidRDefault="00131D06" w:rsidP="00131D0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608" w:type="dxa"/>
          </w:tcPr>
          <w:p w14:paraId="73EF03D4" w14:textId="41BB74B6" w:rsidR="00131D06" w:rsidRPr="00D72D82" w:rsidRDefault="00131D06" w:rsidP="00131D0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7.4%)</w:t>
            </w:r>
          </w:p>
        </w:tc>
      </w:tr>
      <w:tr w:rsidR="00D72D82" w:rsidRPr="00D72D82" w14:paraId="137AC88D" w14:textId="3372CB0F" w:rsidTr="0001139C">
        <w:tc>
          <w:tcPr>
            <w:tcW w:w="4322" w:type="dxa"/>
          </w:tcPr>
          <w:p w14:paraId="150C491F" w14:textId="77777777" w:rsidR="00D312A8" w:rsidRPr="00D72D82" w:rsidRDefault="00D312A8" w:rsidP="00D312A8">
            <w:pPr>
              <w:spacing w:after="0"/>
              <w:ind w:left="284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R&lt;5</w:t>
            </w:r>
            <w:r w:rsidRPr="00D72D8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th</w:t>
            </w:r>
            <w:r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ercentile, n (%)</w:t>
            </w:r>
          </w:p>
        </w:tc>
        <w:tc>
          <w:tcPr>
            <w:tcW w:w="1608" w:type="dxa"/>
          </w:tcPr>
          <w:p w14:paraId="135DE083" w14:textId="2BB3394F" w:rsidR="00D312A8" w:rsidRPr="00D72D82" w:rsidRDefault="00CC71E4" w:rsidP="00D312A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15</w:t>
            </w:r>
            <w:r w:rsidR="00D312A8"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608" w:type="dxa"/>
          </w:tcPr>
          <w:p w14:paraId="55E4DFC8" w14:textId="7C9E8C41" w:rsidR="00D312A8" w:rsidRPr="00D72D82" w:rsidRDefault="00CC71E4" w:rsidP="00CC71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D312A8"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  <w:r w:rsidR="00D312A8" w:rsidRPr="00D72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</w:tr>
    </w:tbl>
    <w:p w14:paraId="19CF763E" w14:textId="731667D0" w:rsidR="00C62B81" w:rsidRPr="00D72D82" w:rsidRDefault="00C62B81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GB"/>
        </w:rPr>
      </w:pPr>
    </w:p>
    <w:sectPr w:rsidR="00C62B81" w:rsidRPr="00D72D82" w:rsidSect="00C62B81">
      <w:footerReference w:type="default" r:id="rId7"/>
      <w:pgSz w:w="11906" w:h="16838"/>
      <w:pgMar w:top="1701" w:right="426" w:bottom="1701" w:left="1276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C0DAB7" w14:textId="77777777" w:rsidR="00903DF2" w:rsidRDefault="00903DF2">
      <w:pPr>
        <w:spacing w:after="0" w:line="240" w:lineRule="auto"/>
      </w:pPr>
      <w:r>
        <w:separator/>
      </w:r>
    </w:p>
  </w:endnote>
  <w:endnote w:type="continuationSeparator" w:id="0">
    <w:p w14:paraId="561183C1" w14:textId="77777777" w:rsidR="00903DF2" w:rsidRDefault="00903D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3905264"/>
      <w:docPartObj>
        <w:docPartGallery w:val="Page Numbers (Bottom of Page)"/>
        <w:docPartUnique/>
      </w:docPartObj>
    </w:sdtPr>
    <w:sdtEndPr/>
    <w:sdtContent>
      <w:p w14:paraId="1D89966C" w14:textId="0177FC4B" w:rsidR="00BB070F" w:rsidRDefault="00D07BD7">
        <w:pPr>
          <w:pStyle w:val="Peu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5A5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5C6F9F" w14:textId="77777777" w:rsidR="00BB070F" w:rsidRDefault="00903DF2">
    <w:pPr>
      <w:pStyle w:val="Peu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BDF29F" w14:textId="77777777" w:rsidR="00903DF2" w:rsidRDefault="00903DF2">
      <w:pPr>
        <w:spacing w:after="0" w:line="240" w:lineRule="auto"/>
      </w:pPr>
      <w:r>
        <w:separator/>
      </w:r>
    </w:p>
  </w:footnote>
  <w:footnote w:type="continuationSeparator" w:id="0">
    <w:p w14:paraId="53900503" w14:textId="77777777" w:rsidR="00903DF2" w:rsidRDefault="00903D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14A9A"/>
    <w:multiLevelType w:val="hybridMultilevel"/>
    <w:tmpl w:val="534AB114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6387273"/>
    <w:multiLevelType w:val="hybridMultilevel"/>
    <w:tmpl w:val="3B9E6514"/>
    <w:lvl w:ilvl="0" w:tplc="3E223024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9542F3"/>
    <w:multiLevelType w:val="hybridMultilevel"/>
    <w:tmpl w:val="AC5CF404"/>
    <w:lvl w:ilvl="0" w:tplc="B622E26A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7445DD"/>
    <w:multiLevelType w:val="hybridMultilevel"/>
    <w:tmpl w:val="E18E9FAE"/>
    <w:lvl w:ilvl="0" w:tplc="9C6C46AE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F862EB"/>
    <w:multiLevelType w:val="hybridMultilevel"/>
    <w:tmpl w:val="046C2368"/>
    <w:lvl w:ilvl="0" w:tplc="66765D9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B56"/>
    <w:rsid w:val="00000448"/>
    <w:rsid w:val="000C7379"/>
    <w:rsid w:val="0013171F"/>
    <w:rsid w:val="00131D06"/>
    <w:rsid w:val="00145FAE"/>
    <w:rsid w:val="0018337B"/>
    <w:rsid w:val="001907C7"/>
    <w:rsid w:val="002136BC"/>
    <w:rsid w:val="00274523"/>
    <w:rsid w:val="002E0AB3"/>
    <w:rsid w:val="003B6C62"/>
    <w:rsid w:val="00413467"/>
    <w:rsid w:val="0044463C"/>
    <w:rsid w:val="00501612"/>
    <w:rsid w:val="00547D05"/>
    <w:rsid w:val="00597009"/>
    <w:rsid w:val="00602E0C"/>
    <w:rsid w:val="006776EE"/>
    <w:rsid w:val="006869F9"/>
    <w:rsid w:val="006C2B24"/>
    <w:rsid w:val="0085292F"/>
    <w:rsid w:val="00903DF2"/>
    <w:rsid w:val="0092579E"/>
    <w:rsid w:val="00927893"/>
    <w:rsid w:val="009771E8"/>
    <w:rsid w:val="009E3B56"/>
    <w:rsid w:val="009F1EAF"/>
    <w:rsid w:val="00A61F58"/>
    <w:rsid w:val="00A655BC"/>
    <w:rsid w:val="00A74F86"/>
    <w:rsid w:val="00B41F5E"/>
    <w:rsid w:val="00B55C54"/>
    <w:rsid w:val="00BE5A5D"/>
    <w:rsid w:val="00C15E76"/>
    <w:rsid w:val="00C4433E"/>
    <w:rsid w:val="00C62B81"/>
    <w:rsid w:val="00CC71E4"/>
    <w:rsid w:val="00D07BD7"/>
    <w:rsid w:val="00D312A8"/>
    <w:rsid w:val="00D72D82"/>
    <w:rsid w:val="00DC0263"/>
    <w:rsid w:val="00F011AE"/>
    <w:rsid w:val="00FC5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9674D8"/>
  <w15:chartTrackingRefBased/>
  <w15:docId w15:val="{4B3637C1-4EF0-48D9-90CF-7C6C75F4B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3B56"/>
    <w:pPr>
      <w:spacing w:after="200" w:line="276" w:lineRule="auto"/>
    </w:pPr>
    <w:rPr>
      <w:rFonts w:eastAsiaTheme="minorEastAsia"/>
      <w:lang w:val="ca-ES" w:eastAsia="ca-ES"/>
    </w:rPr>
  </w:style>
  <w:style w:type="paragraph" w:styleId="Ttol1">
    <w:name w:val="heading 1"/>
    <w:basedOn w:val="Normal"/>
    <w:link w:val="Ttol1Car"/>
    <w:uiPriority w:val="9"/>
    <w:qFormat/>
    <w:rsid w:val="009E3B5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Ttol2">
    <w:name w:val="heading 2"/>
    <w:basedOn w:val="Normal"/>
    <w:next w:val="Normal"/>
    <w:link w:val="Ttol2Car"/>
    <w:uiPriority w:val="9"/>
    <w:semiHidden/>
    <w:unhideWhenUsed/>
    <w:qFormat/>
    <w:rsid w:val="009E3B5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Tipusdelletraperdefectedelpargraf"/>
    <w:link w:val="Ttol1"/>
    <w:uiPriority w:val="9"/>
    <w:rsid w:val="009E3B56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ol2Car">
    <w:name w:val="Títol 2 Car"/>
    <w:basedOn w:val="Tipusdelletraperdefectedelpargraf"/>
    <w:link w:val="Ttol2"/>
    <w:uiPriority w:val="9"/>
    <w:semiHidden/>
    <w:rsid w:val="009E3B5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ca-ES" w:eastAsia="ca-ES"/>
    </w:rPr>
  </w:style>
  <w:style w:type="table" w:styleId="Taulaambquadrcula">
    <w:name w:val="Table Grid"/>
    <w:basedOn w:val="Taulanormal"/>
    <w:uiPriority w:val="59"/>
    <w:rsid w:val="009E3B56"/>
    <w:pPr>
      <w:spacing w:after="0" w:line="240" w:lineRule="auto"/>
    </w:pPr>
    <w:rPr>
      <w:rFonts w:eastAsiaTheme="minorEastAsia"/>
      <w:lang w:val="ca-ES" w:eastAsia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filiation">
    <w:name w:val="Affiliation"/>
    <w:basedOn w:val="Normal"/>
    <w:qFormat/>
    <w:rsid w:val="009E3B56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eastAsia="en-GB"/>
    </w:rPr>
  </w:style>
  <w:style w:type="character" w:styleId="Enlla">
    <w:name w:val="Hyperlink"/>
    <w:basedOn w:val="Tipusdelletraperdefectedelpargraf"/>
    <w:uiPriority w:val="99"/>
    <w:unhideWhenUsed/>
    <w:rsid w:val="009E3B56"/>
    <w:rPr>
      <w:color w:val="0563C1" w:themeColor="hyperlink"/>
      <w:u w:val="single"/>
    </w:rPr>
  </w:style>
  <w:style w:type="paragraph" w:styleId="Bibliografia">
    <w:name w:val="Bibliography"/>
    <w:basedOn w:val="Normal"/>
    <w:next w:val="Normal"/>
    <w:uiPriority w:val="37"/>
    <w:unhideWhenUsed/>
    <w:rsid w:val="009E3B56"/>
    <w:pPr>
      <w:tabs>
        <w:tab w:val="left" w:pos="504"/>
      </w:tabs>
      <w:spacing w:after="240" w:line="240" w:lineRule="auto"/>
      <w:ind w:left="504" w:hanging="504"/>
    </w:pPr>
  </w:style>
  <w:style w:type="paragraph" w:styleId="Textdeglobus">
    <w:name w:val="Balloon Text"/>
    <w:basedOn w:val="Normal"/>
    <w:link w:val="TextdeglobusCar"/>
    <w:uiPriority w:val="99"/>
    <w:semiHidden/>
    <w:unhideWhenUsed/>
    <w:rsid w:val="009E3B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9E3B56"/>
    <w:rPr>
      <w:rFonts w:ascii="Tahoma" w:eastAsiaTheme="minorEastAsia" w:hAnsi="Tahoma" w:cs="Tahoma"/>
      <w:sz w:val="16"/>
      <w:szCs w:val="16"/>
      <w:lang w:val="ca-ES" w:eastAsia="ca-ES"/>
    </w:rPr>
  </w:style>
  <w:style w:type="paragraph" w:styleId="Capalera">
    <w:name w:val="header"/>
    <w:basedOn w:val="Normal"/>
    <w:link w:val="CapaleraCar"/>
    <w:uiPriority w:val="99"/>
    <w:unhideWhenUsed/>
    <w:rsid w:val="009E3B5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9E3B56"/>
    <w:rPr>
      <w:rFonts w:eastAsiaTheme="minorEastAsia"/>
      <w:lang w:val="ca-ES" w:eastAsia="ca-ES"/>
    </w:rPr>
  </w:style>
  <w:style w:type="paragraph" w:styleId="Peu">
    <w:name w:val="footer"/>
    <w:basedOn w:val="Normal"/>
    <w:link w:val="PeuCar"/>
    <w:uiPriority w:val="99"/>
    <w:unhideWhenUsed/>
    <w:rsid w:val="009E3B5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9E3B56"/>
    <w:rPr>
      <w:rFonts w:eastAsiaTheme="minorEastAsia"/>
      <w:lang w:val="ca-ES" w:eastAsia="ca-ES"/>
    </w:rPr>
  </w:style>
  <w:style w:type="paragraph" w:styleId="HTMLambformatprevi">
    <w:name w:val="HTML Preformatted"/>
    <w:basedOn w:val="Normal"/>
    <w:link w:val="HTMLambformatpreviCar"/>
    <w:uiPriority w:val="99"/>
    <w:unhideWhenUsed/>
    <w:rsid w:val="009E3B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ambformatpreviCar">
    <w:name w:val="HTML amb format previ Car"/>
    <w:basedOn w:val="Tipusdelletraperdefectedelpargraf"/>
    <w:link w:val="HTMLambformatprevi"/>
    <w:uiPriority w:val="99"/>
    <w:rsid w:val="009E3B56"/>
    <w:rPr>
      <w:rFonts w:ascii="Courier New" w:eastAsia="Times New Roman" w:hAnsi="Courier New" w:cs="Courier New"/>
      <w:sz w:val="20"/>
      <w:szCs w:val="20"/>
      <w:lang w:val="ca-ES" w:eastAsia="ca-ES"/>
    </w:rPr>
  </w:style>
  <w:style w:type="character" w:customStyle="1" w:styleId="gd15mcfceub">
    <w:name w:val="gd15mcfceub"/>
    <w:basedOn w:val="Tipusdelletraperdefectedelpargraf"/>
    <w:rsid w:val="009E3B56"/>
  </w:style>
  <w:style w:type="character" w:styleId="Nmerodelnia">
    <w:name w:val="line number"/>
    <w:basedOn w:val="Tipusdelletraperdefectedelpargraf"/>
    <w:uiPriority w:val="99"/>
    <w:semiHidden/>
    <w:unhideWhenUsed/>
    <w:rsid w:val="009E3B56"/>
  </w:style>
  <w:style w:type="paragraph" w:styleId="Pargrafdellista">
    <w:name w:val="List Paragraph"/>
    <w:basedOn w:val="Normal"/>
    <w:uiPriority w:val="34"/>
    <w:qFormat/>
    <w:rsid w:val="009E3B56"/>
    <w:pPr>
      <w:ind w:left="720"/>
      <w:contextualSpacing/>
    </w:pPr>
  </w:style>
  <w:style w:type="character" w:styleId="Refernciadecomentari">
    <w:name w:val="annotation reference"/>
    <w:basedOn w:val="Tipusdelletraperdefectedelpargraf"/>
    <w:uiPriority w:val="99"/>
    <w:semiHidden/>
    <w:unhideWhenUsed/>
    <w:rsid w:val="009E3B56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unhideWhenUsed/>
    <w:rsid w:val="009E3B56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rsid w:val="009E3B56"/>
    <w:rPr>
      <w:rFonts w:eastAsiaTheme="minorEastAsia"/>
      <w:sz w:val="20"/>
      <w:szCs w:val="20"/>
      <w:lang w:val="ca-ES" w:eastAsia="ca-ES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9E3B56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9E3B56"/>
    <w:rPr>
      <w:rFonts w:eastAsiaTheme="minorEastAsia"/>
      <w:b/>
      <w:bCs/>
      <w:sz w:val="20"/>
      <w:szCs w:val="20"/>
      <w:lang w:val="ca-ES" w:eastAsia="ca-ES"/>
    </w:rPr>
  </w:style>
  <w:style w:type="paragraph" w:styleId="Mapadeldocument">
    <w:name w:val="Document Map"/>
    <w:basedOn w:val="Normal"/>
    <w:link w:val="MapadeldocumentCar"/>
    <w:uiPriority w:val="99"/>
    <w:semiHidden/>
    <w:unhideWhenUsed/>
    <w:rsid w:val="009E3B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padeldocumentCar">
    <w:name w:val="Mapa del document Car"/>
    <w:basedOn w:val="Tipusdelletraperdefectedelpargraf"/>
    <w:link w:val="Mapadeldocument"/>
    <w:uiPriority w:val="99"/>
    <w:semiHidden/>
    <w:rsid w:val="009E3B56"/>
    <w:rPr>
      <w:rFonts w:ascii="Tahoma" w:eastAsiaTheme="minorEastAsia" w:hAnsi="Tahoma" w:cs="Tahoma"/>
      <w:sz w:val="16"/>
      <w:szCs w:val="16"/>
      <w:lang w:val="ca-ES" w:eastAsia="ca-ES"/>
    </w:rPr>
  </w:style>
  <w:style w:type="character" w:customStyle="1" w:styleId="VerbatimChar">
    <w:name w:val="Verbatim Char"/>
    <w:basedOn w:val="Tipusdelletraperdefectedelpargraf"/>
    <w:link w:val="SourceCode"/>
    <w:locked/>
    <w:rsid w:val="009E3B56"/>
    <w:rPr>
      <w:rFonts w:ascii="Consolas" w:hAnsi="Consolas" w:cs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9E3B56"/>
    <w:pPr>
      <w:shd w:val="clear" w:color="auto" w:fill="F8F8F8"/>
      <w:wordWrap w:val="0"/>
      <w:spacing w:line="240" w:lineRule="auto"/>
    </w:pPr>
    <w:rPr>
      <w:rFonts w:ascii="Consolas" w:eastAsiaTheme="minorHAnsi" w:hAnsi="Consolas" w:cs="Consolas"/>
      <w:lang w:val="es-ES" w:eastAsia="en-US"/>
    </w:rPr>
  </w:style>
  <w:style w:type="paragraph" w:styleId="Revisi">
    <w:name w:val="Revision"/>
    <w:hidden/>
    <w:uiPriority w:val="99"/>
    <w:semiHidden/>
    <w:rsid w:val="009E3B56"/>
    <w:pPr>
      <w:spacing w:after="0" w:line="240" w:lineRule="auto"/>
    </w:pPr>
    <w:rPr>
      <w:rFonts w:eastAsiaTheme="minorEastAsia"/>
      <w:lang w:val="en-GB" w:eastAsia="ca-ES"/>
    </w:rPr>
  </w:style>
  <w:style w:type="character" w:styleId="mfasi">
    <w:name w:val="Emphasis"/>
    <w:basedOn w:val="Tipusdelletraperdefectedelpargraf"/>
    <w:uiPriority w:val="20"/>
    <w:qFormat/>
    <w:rsid w:val="009E3B56"/>
    <w:rPr>
      <w:i/>
      <w:iCs/>
    </w:rPr>
  </w:style>
  <w:style w:type="paragraph" w:customStyle="1" w:styleId="Articletitle">
    <w:name w:val="Article title"/>
    <w:basedOn w:val="Normal"/>
    <w:next w:val="Normal"/>
    <w:qFormat/>
    <w:rsid w:val="009E3B56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eastAsia="en-GB"/>
    </w:rPr>
  </w:style>
  <w:style w:type="paragraph" w:customStyle="1" w:styleId="Authornames">
    <w:name w:val="Author names"/>
    <w:basedOn w:val="Normal"/>
    <w:next w:val="Normal"/>
    <w:qFormat/>
    <w:rsid w:val="009E3B56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eastAsia="en-GB"/>
    </w:rPr>
  </w:style>
  <w:style w:type="paragraph" w:customStyle="1" w:styleId="Paragraph">
    <w:name w:val="Paragraph"/>
    <w:basedOn w:val="Normal"/>
    <w:next w:val="Newparagraph"/>
    <w:qFormat/>
    <w:rsid w:val="009E3B56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paragraph">
    <w:name w:val="New paragraph"/>
    <w:basedOn w:val="Normal"/>
    <w:qFormat/>
    <w:rsid w:val="009E3B56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eferences">
    <w:name w:val="References"/>
    <w:basedOn w:val="Normal"/>
    <w:qFormat/>
    <w:rsid w:val="009E3B56"/>
    <w:pPr>
      <w:spacing w:before="120" w:after="0" w:line="360" w:lineRule="auto"/>
      <w:ind w:left="720" w:hanging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Textennegreta">
    <w:name w:val="Strong"/>
    <w:basedOn w:val="Tipusdelletraperdefectedelpargraf"/>
    <w:uiPriority w:val="22"/>
    <w:qFormat/>
    <w:rsid w:val="009E3B56"/>
    <w:rPr>
      <w:b/>
      <w:bCs/>
    </w:rPr>
  </w:style>
  <w:style w:type="character" w:customStyle="1" w:styleId="ref-journal">
    <w:name w:val="ref-journal"/>
    <w:basedOn w:val="Tipusdelletraperdefectedelpargraf"/>
    <w:rsid w:val="009E3B56"/>
  </w:style>
  <w:style w:type="character" w:customStyle="1" w:styleId="ref-vol">
    <w:name w:val="ref-vol"/>
    <w:basedOn w:val="Tipusdelletraperdefectedelpargraf"/>
    <w:rsid w:val="009E3B56"/>
  </w:style>
  <w:style w:type="character" w:customStyle="1" w:styleId="ref-title">
    <w:name w:val="ref-title"/>
    <w:basedOn w:val="Tipusdelletraperdefectedelpargraf"/>
    <w:rsid w:val="009E3B56"/>
  </w:style>
  <w:style w:type="character" w:customStyle="1" w:styleId="ref-iss">
    <w:name w:val="ref-iss"/>
    <w:basedOn w:val="Tipusdelletraperdefectedelpargraf"/>
    <w:rsid w:val="009E3B56"/>
  </w:style>
  <w:style w:type="paragraph" w:styleId="NormalWeb">
    <w:name w:val="Normal (Web)"/>
    <w:basedOn w:val="Normal"/>
    <w:uiPriority w:val="99"/>
    <w:semiHidden/>
    <w:unhideWhenUsed/>
    <w:rsid w:val="009E3B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26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el Mendoza</dc:creator>
  <cp:keywords/>
  <dc:description/>
  <cp:lastModifiedBy>Mendoza Cobaleda, Manel</cp:lastModifiedBy>
  <cp:revision>35</cp:revision>
  <dcterms:created xsi:type="dcterms:W3CDTF">2022-09-03T14:18:00Z</dcterms:created>
  <dcterms:modified xsi:type="dcterms:W3CDTF">2022-11-02T13:14:00Z</dcterms:modified>
</cp:coreProperties>
</file>